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B138" w14:textId="0E49713C" w:rsidR="00716BBC" w:rsidRDefault="00716BBC" w:rsidP="00B662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42AA9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6F9E28AA" w14:textId="6ABF84CE" w:rsidR="00B66256" w:rsidRPr="00B66256" w:rsidRDefault="00B66256" w:rsidP="00B662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625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AA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6625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AA502C">
        <w:rPr>
          <w:rFonts w:ascii="Times New Roman" w:hAnsi="Times New Roman" w:cs="Times New Roman"/>
          <w:b/>
          <w:bCs/>
          <w:sz w:val="24"/>
          <w:szCs w:val="24"/>
        </w:rPr>
        <w:t>Purpose</w:t>
      </w:r>
      <w:r w:rsidRPr="00B66256">
        <w:rPr>
          <w:rFonts w:ascii="Times New Roman" w:hAnsi="Times New Roman" w:cs="Times New Roman"/>
          <w:b/>
          <w:bCs/>
          <w:sz w:val="24"/>
          <w:szCs w:val="24"/>
        </w:rPr>
        <w:t xml:space="preserve"> of activity based on camera data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3261"/>
        <w:gridCol w:w="1842"/>
        <w:gridCol w:w="1418"/>
      </w:tblGrid>
      <w:tr w:rsidR="00B66256" w:rsidRPr="004544F2" w14:paraId="2CE087ED" w14:textId="77777777" w:rsidTr="00D835B5">
        <w:trPr>
          <w:trHeight w:val="32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F945" w14:textId="265A16E4" w:rsidR="00B66256" w:rsidRPr="004544F2" w:rsidRDefault="00AA502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urpo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9B1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n </w:t>
            </w: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f imag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0999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B66256" w:rsidRPr="004544F2" w14:paraId="662E5465" w14:textId="77777777" w:rsidTr="00D835B5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BAD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ysical Activ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7C0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AA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256" w:rsidRPr="004544F2" w14:paraId="217799E9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A26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is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F8A0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63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8</w:t>
            </w:r>
          </w:p>
        </w:tc>
      </w:tr>
      <w:tr w:rsidR="00B66256" w:rsidRPr="004544F2" w14:paraId="57DA01CE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885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49F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5B5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8</w:t>
            </w:r>
          </w:p>
        </w:tc>
      </w:tr>
      <w:tr w:rsidR="00B66256" w:rsidRPr="004544F2" w14:paraId="0FDB926A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693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DF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16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2</w:t>
            </w:r>
          </w:p>
        </w:tc>
      </w:tr>
      <w:tr w:rsidR="00B66256" w:rsidRPr="004544F2" w14:paraId="2CB8326B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45C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sonal Ca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50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82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B66256" w:rsidRPr="004544F2" w14:paraId="0F4C51FA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795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mes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ork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D84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09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9</w:t>
            </w:r>
          </w:p>
        </w:tc>
      </w:tr>
      <w:tr w:rsidR="00B66256" w:rsidRPr="004544F2" w14:paraId="3B07E605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AB3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ADE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7A77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0CBBB830" w14:textId="77777777" w:rsidTr="00D835B5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2FE6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screen based S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5B7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7C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256" w:rsidRPr="004544F2" w14:paraId="013C93BC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172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B3F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8A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3</w:t>
            </w:r>
          </w:p>
        </w:tc>
      </w:tr>
      <w:tr w:rsidR="00B66256" w:rsidRPr="004544F2" w14:paraId="5B0533B7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2D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is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E00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0E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</w:tr>
      <w:tr w:rsidR="00B66256" w:rsidRPr="004544F2" w14:paraId="36D0F1ED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E65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A94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3B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</w:t>
            </w:r>
          </w:p>
        </w:tc>
      </w:tr>
      <w:tr w:rsidR="00B66256" w:rsidRPr="004544F2" w14:paraId="17B1EF74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E9E4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CA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8D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9</w:t>
            </w:r>
          </w:p>
        </w:tc>
      </w:tr>
      <w:tr w:rsidR="00B66256" w:rsidRPr="004544F2" w14:paraId="5CC90E2B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57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sonal Ca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C81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78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</w:t>
            </w:r>
          </w:p>
        </w:tc>
      </w:tr>
      <w:tr w:rsidR="00B66256" w:rsidRPr="004544F2" w14:paraId="4EA94600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45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CF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CF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</w:tr>
      <w:tr w:rsidR="00B66256" w:rsidRPr="004544F2" w14:paraId="677ECEB5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5B05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B3A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1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93B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14E9576F" w14:textId="77777777" w:rsidTr="00D835B5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4B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creen-based S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431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3C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256" w:rsidRPr="004544F2" w14:paraId="6D4628CB" w14:textId="77777777" w:rsidTr="00D835B5">
        <w:trPr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6C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Mobile Device (phone,ipa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440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66256" w:rsidRPr="004544F2" w14:paraId="238413D2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E32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is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FFE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B607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1</w:t>
            </w:r>
          </w:p>
        </w:tc>
      </w:tr>
      <w:tr w:rsidR="00B66256" w:rsidRPr="004544F2" w14:paraId="02D8EEED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AB6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D2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52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66256" w:rsidRPr="004544F2" w14:paraId="7BB1E608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9F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849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88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3</w:t>
            </w:r>
          </w:p>
        </w:tc>
      </w:tr>
      <w:tr w:rsidR="00B66256" w:rsidRPr="004544F2" w14:paraId="780A4B15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36E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CF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A4A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3</w:t>
            </w:r>
          </w:p>
        </w:tc>
      </w:tr>
      <w:tr w:rsidR="00B66256" w:rsidRPr="004544F2" w14:paraId="1C8DC66D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594B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50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25D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</w:tr>
      <w:tr w:rsidR="00B66256" w:rsidRPr="004544F2" w14:paraId="29D7E7E0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14F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51FA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26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9C2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30FA16BB" w14:textId="77777777" w:rsidTr="00D835B5">
        <w:trPr>
          <w:trHeight w:val="288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670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Laptop Compu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D43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66256" w:rsidRPr="004544F2" w14:paraId="12486415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34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58B6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2A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5</w:t>
            </w:r>
          </w:p>
        </w:tc>
      </w:tr>
      <w:tr w:rsidR="00B66256" w:rsidRPr="004544F2" w14:paraId="33A3A728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FAF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669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B1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5</w:t>
            </w:r>
          </w:p>
        </w:tc>
      </w:tr>
      <w:tr w:rsidR="00B66256" w:rsidRPr="004544F2" w14:paraId="7D37E0C4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762F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BBF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08B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5C86D135" w14:textId="77777777" w:rsidTr="00D835B5">
        <w:trPr>
          <w:trHeight w:val="288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750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portable &gt;Televi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87E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66256" w:rsidRPr="004544F2" w14:paraId="17760C09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CCC6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is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9EB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98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5</w:t>
            </w:r>
          </w:p>
        </w:tc>
      </w:tr>
      <w:tr w:rsidR="00B66256" w:rsidRPr="004544F2" w14:paraId="68591E26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423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256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D3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</w:tr>
      <w:tr w:rsidR="00B66256" w:rsidRPr="004544F2" w14:paraId="77326262" w14:textId="77777777" w:rsidTr="00D835B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8BB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EB9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6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8A5F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</w:tbl>
    <w:p w14:paraId="62F53DD0" w14:textId="535369C0" w:rsidR="00B66256" w:rsidRDefault="00B66256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CC14B" w14:textId="7E602C37" w:rsidR="00502CA3" w:rsidRDefault="00502CA3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8D2F3E" w14:textId="255A41B4" w:rsidR="00502CA3" w:rsidRDefault="00502CA3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76A9D" w14:textId="55E1C2CE" w:rsidR="00502CA3" w:rsidRDefault="00502CA3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B3466" w14:textId="5016058B" w:rsidR="00502CA3" w:rsidRDefault="00502CA3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F9330" w14:textId="571E95A4" w:rsidR="00502CA3" w:rsidRDefault="00502CA3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FA27F" w14:textId="77777777" w:rsidR="00502CA3" w:rsidRPr="00493091" w:rsidRDefault="00502CA3" w:rsidP="00B662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4659CD" w14:textId="2AC61C84" w:rsidR="00B66256" w:rsidRPr="00B66256" w:rsidRDefault="00B66256" w:rsidP="00B662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62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42AA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66256">
        <w:rPr>
          <w:rFonts w:ascii="Times New Roman" w:hAnsi="Times New Roman" w:cs="Times New Roman"/>
          <w:b/>
          <w:bCs/>
          <w:sz w:val="24"/>
          <w:szCs w:val="24"/>
        </w:rPr>
        <w:t>2. Physical setting of activity based on camera data</w:t>
      </w:r>
    </w:p>
    <w:tbl>
      <w:tblPr>
        <w:tblW w:w="6633" w:type="dxa"/>
        <w:tblLook w:val="04A0" w:firstRow="1" w:lastRow="0" w:firstColumn="1" w:lastColumn="0" w:noHBand="0" w:noVBand="1"/>
      </w:tblPr>
      <w:tblGrid>
        <w:gridCol w:w="3393"/>
        <w:gridCol w:w="1780"/>
        <w:gridCol w:w="1460"/>
      </w:tblGrid>
      <w:tr w:rsidR="00B66256" w:rsidRPr="004544F2" w14:paraId="44B79FAF" w14:textId="77777777" w:rsidTr="00D835B5">
        <w:trPr>
          <w:trHeight w:val="324"/>
        </w:trPr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CF7D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ysical Sett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7A2DC" w14:textId="77777777" w:rsidR="00B66256" w:rsidRPr="004544F2" w:rsidRDefault="00B66256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n </w:t>
            </w: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f imag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B174" w14:textId="77777777" w:rsidR="00B66256" w:rsidRPr="004544F2" w:rsidRDefault="00B66256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B66256" w:rsidRPr="004544F2" w14:paraId="0F87096D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FAB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ysical Activ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DD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DF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256" w:rsidRPr="004544F2" w14:paraId="5B42AF05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A0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Bed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C78E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8AB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7</w:t>
            </w:r>
          </w:p>
        </w:tc>
      </w:tr>
      <w:tr w:rsidR="00B66256" w:rsidRPr="004544F2" w14:paraId="1CD4F81F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34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Liv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3A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FC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7</w:t>
            </w:r>
          </w:p>
        </w:tc>
      </w:tr>
      <w:tr w:rsidR="00B66256" w:rsidRPr="004544F2" w14:paraId="0C8EADF8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D4B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Outsi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A47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34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B66256" w:rsidRPr="004544F2" w14:paraId="1E9DAD73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106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Other (e.g., Office, bathroo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A4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39A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</w:tr>
      <w:tr w:rsidR="00B66256" w:rsidRPr="004544F2" w14:paraId="5D923925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89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Kitchen/Din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B17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F11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7</w:t>
            </w:r>
          </w:p>
        </w:tc>
      </w:tr>
      <w:tr w:rsidR="00B66256" w:rsidRPr="004544F2" w14:paraId="3BD5C258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913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78A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587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</w:t>
            </w:r>
          </w:p>
        </w:tc>
      </w:tr>
      <w:tr w:rsidR="00B66256" w:rsidRPr="004544F2" w14:paraId="77EC2CB4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024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blic &gt;Stree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43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98C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</w:tr>
      <w:tr w:rsidR="00B66256" w:rsidRPr="004544F2" w14:paraId="184598F0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FA9D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ool &gt;Other (e.g., Offic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160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FA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</w:tr>
      <w:tr w:rsidR="00B66256" w:rsidRPr="004544F2" w14:paraId="2628FD09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F5EC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243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5441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5759D497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752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screen based S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F5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28C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256" w:rsidRPr="004544F2" w14:paraId="142D58A4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EE2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Bed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3F9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96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.2</w:t>
            </w:r>
          </w:p>
        </w:tc>
      </w:tr>
      <w:tr w:rsidR="00B66256" w:rsidRPr="004544F2" w14:paraId="0E315051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E5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Liv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35F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690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</w:t>
            </w:r>
          </w:p>
        </w:tc>
      </w:tr>
      <w:tr w:rsidR="00B66256" w:rsidRPr="004544F2" w14:paraId="3BCF4F3D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A4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Outsi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7C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005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</w:tr>
      <w:tr w:rsidR="00B66256" w:rsidRPr="004544F2" w14:paraId="3D5C1D19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9DF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Other (e.g., Office, bathroo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FF86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75A6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B66256" w:rsidRPr="004544F2" w14:paraId="619B1FF0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FF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Kitchen/Din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FC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A0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B66256" w:rsidRPr="004544F2" w14:paraId="384C39C4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14C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0E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447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</w:tr>
      <w:tr w:rsidR="00B66256" w:rsidRPr="004544F2" w14:paraId="4245BC36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E31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408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1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2E79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1E987A8A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ECF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creen-based S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0D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0C4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256" w:rsidRPr="004544F2" w14:paraId="7B956F3B" w14:textId="77777777" w:rsidTr="00D835B5">
        <w:trPr>
          <w:trHeight w:val="288"/>
        </w:trPr>
        <w:tc>
          <w:tcPr>
            <w:tcW w:w="5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302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Mobile Devic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martphon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3A62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66256" w:rsidRPr="004544F2" w14:paraId="2EF2513F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C0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Bed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FA1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52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5</w:t>
            </w:r>
          </w:p>
        </w:tc>
      </w:tr>
      <w:tr w:rsidR="00B66256" w:rsidRPr="004544F2" w14:paraId="78C4920C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5E5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Liv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B0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DEF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9</w:t>
            </w:r>
          </w:p>
        </w:tc>
      </w:tr>
      <w:tr w:rsidR="00B66256" w:rsidRPr="004544F2" w14:paraId="592B8D44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C99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Outsi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A81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849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66256" w:rsidRPr="004544F2" w14:paraId="55ED6A70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F9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Other (e.g., Office, bathroo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A406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47E1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66256" w:rsidRPr="004544F2" w14:paraId="4E1812CA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3384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Kitchen/Din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06DA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A001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66256" w:rsidRPr="004544F2" w14:paraId="7504EE19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3B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2F4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685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B66256" w:rsidRPr="004544F2" w14:paraId="49C8A135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CE4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blic &gt;Stree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1C1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D44F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66256" w:rsidRPr="004544F2" w14:paraId="2A7E5A69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5C2D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ool &gt;Other (e.g., Offic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FB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A6A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</w:tr>
      <w:tr w:rsidR="00B66256" w:rsidRPr="004544F2" w14:paraId="1DBF86D8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492F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5E2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26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BBFC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76222287" w14:textId="77777777" w:rsidTr="00D835B5">
        <w:trPr>
          <w:trHeight w:val="288"/>
        </w:trPr>
        <w:tc>
          <w:tcPr>
            <w:tcW w:w="5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D35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Laptop Compu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1B1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66256" w:rsidRPr="004544F2" w14:paraId="2F37AC1C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F38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Bed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9A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25A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0</w:t>
            </w:r>
          </w:p>
        </w:tc>
      </w:tr>
      <w:tr w:rsidR="00B66256" w:rsidRPr="004544F2" w14:paraId="3FFA559D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79EE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ool &gt;Other (e.g., Offic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512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AC8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0</w:t>
            </w:r>
          </w:p>
        </w:tc>
      </w:tr>
      <w:tr w:rsidR="00B66256" w:rsidRPr="004544F2" w14:paraId="2FCC337B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44A7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5B43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F3B4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  <w:tr w:rsidR="00B66256" w:rsidRPr="004544F2" w14:paraId="73BE6B15" w14:textId="77777777" w:rsidTr="00D835B5">
        <w:trPr>
          <w:trHeight w:val="288"/>
        </w:trPr>
        <w:tc>
          <w:tcPr>
            <w:tcW w:w="5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CF86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portable &gt;Televi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959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66256" w:rsidRPr="004544F2" w14:paraId="137EC64C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94A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Bed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50B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5E5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8</w:t>
            </w:r>
          </w:p>
        </w:tc>
      </w:tr>
      <w:tr w:rsidR="00B66256" w:rsidRPr="004544F2" w14:paraId="59865648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1EDD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&gt;Living ro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22D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389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2</w:t>
            </w:r>
          </w:p>
        </w:tc>
      </w:tr>
      <w:tr w:rsidR="00B66256" w:rsidRPr="004544F2" w14:paraId="37AFBACC" w14:textId="77777777" w:rsidTr="00D835B5">
        <w:trPr>
          <w:trHeight w:val="288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F2B5" w14:textId="77777777" w:rsidR="00B66256" w:rsidRPr="004544F2" w:rsidRDefault="00B6625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C879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6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7EB6" w14:textId="77777777" w:rsidR="00B66256" w:rsidRPr="004544F2" w:rsidRDefault="00B6625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</w:tbl>
    <w:p w14:paraId="6B9E042A" w14:textId="2EE9CDE3" w:rsidR="00B66256" w:rsidRDefault="00B66256" w:rsidP="00B662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C3895" w14:textId="50639208" w:rsidR="00502CA3" w:rsidRDefault="00502CA3" w:rsidP="00B662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617F2" w14:textId="77777777" w:rsidR="00502CA3" w:rsidRPr="00493091" w:rsidRDefault="00502CA3" w:rsidP="00B662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5B8AF" w14:textId="0A857206" w:rsidR="0081072D" w:rsidRPr="008F5710" w:rsidRDefault="0081072D" w:rsidP="0081072D">
      <w:pPr>
        <w:spacing w:after="0" w:line="360" w:lineRule="auto"/>
        <w:jc w:val="both"/>
        <w:rPr>
          <w:rFonts w:ascii="Palatino Linotype" w:hAnsi="Palatino Linotype"/>
          <w:b/>
          <w:bCs/>
        </w:rPr>
      </w:pPr>
      <w:r w:rsidRPr="008F5710">
        <w:rPr>
          <w:rFonts w:ascii="Palatino Linotype" w:hAnsi="Palatino Linotype"/>
          <w:b/>
          <w:bCs/>
        </w:rPr>
        <w:lastRenderedPageBreak/>
        <w:t xml:space="preserve">Table </w:t>
      </w:r>
      <w:r w:rsidR="00A42AA9">
        <w:rPr>
          <w:rFonts w:ascii="Palatino Linotype" w:hAnsi="Palatino Linotype"/>
          <w:b/>
          <w:bCs/>
        </w:rPr>
        <w:t>D</w:t>
      </w:r>
      <w:r w:rsidRPr="008F5710">
        <w:rPr>
          <w:rFonts w:ascii="Palatino Linotype" w:hAnsi="Palatino Linotype"/>
          <w:b/>
          <w:bCs/>
        </w:rPr>
        <w:t>3. Social context, environment, and interaction based on camera data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4536"/>
        <w:gridCol w:w="1780"/>
        <w:gridCol w:w="1055"/>
      </w:tblGrid>
      <w:tr w:rsidR="0081072D" w:rsidRPr="004544F2" w14:paraId="1583C85C" w14:textId="77777777" w:rsidTr="00D835B5">
        <w:trPr>
          <w:trHeight w:val="324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AF89A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FC6B" w14:textId="77777777" w:rsidR="0081072D" w:rsidRPr="004544F2" w:rsidRDefault="0081072D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n </w:t>
            </w: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f image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71DB" w14:textId="77777777" w:rsidR="0081072D" w:rsidRPr="004544F2" w:rsidRDefault="0081072D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81072D" w:rsidRPr="004544F2" w14:paraId="03A7D550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372D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ysical Activ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DAC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0E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65058552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24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Contex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B8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72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7452F4F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900E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lon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6D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6044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9</w:t>
            </w:r>
          </w:p>
        </w:tc>
      </w:tr>
      <w:tr w:rsidR="0081072D" w:rsidRPr="004544F2" w14:paraId="2177B1EB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365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 social engag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1A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826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</w:tr>
      <w:tr w:rsidR="0081072D" w:rsidRPr="004544F2" w14:paraId="444F1C7B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3E5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al environment but no interac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64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7B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</w:t>
            </w:r>
          </w:p>
        </w:tc>
      </w:tr>
      <w:tr w:rsidR="0081072D" w:rsidRPr="004544F2" w14:paraId="20C97D85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66F6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Enviro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1C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19E0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330B330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44E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one (i.e., no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EEF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D7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9</w:t>
            </w:r>
          </w:p>
        </w:tc>
      </w:tr>
      <w:tr w:rsidR="0081072D" w:rsidRPr="004544F2" w14:paraId="2867C133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D2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8842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310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</w:tr>
      <w:tr w:rsidR="0081072D" w:rsidRPr="004544F2" w14:paraId="780EA775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69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F19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76AD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</w:tr>
      <w:tr w:rsidR="0081072D" w:rsidRPr="004544F2" w14:paraId="5A111CED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0D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191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6A6A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</w:tr>
      <w:tr w:rsidR="0081072D" w:rsidRPr="004544F2" w14:paraId="5BE6CDEF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7A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A84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40E7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</w:tr>
      <w:tr w:rsidR="0081072D" w:rsidRPr="004544F2" w14:paraId="2ED8674E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8DE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Intera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DD5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E6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710BB996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E7EA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C7E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F8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8</w:t>
            </w:r>
          </w:p>
        </w:tc>
      </w:tr>
      <w:tr w:rsidR="0081072D" w:rsidRPr="004544F2" w14:paraId="43CE717D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B1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vers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96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E0A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81072D" w:rsidRPr="004544F2" w14:paraId="45E72136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BFD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kgrou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21D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6E9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81072D" w:rsidRPr="004544F2" w14:paraId="6DB90CA8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2E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-view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41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49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</w:tr>
      <w:tr w:rsidR="0081072D" w:rsidRPr="004544F2" w14:paraId="3ABA1B9C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806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63C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A9D6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81072D" w:rsidRPr="004544F2" w14:paraId="0FC9418A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13D" w14:textId="44107BB9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screen</w:t>
            </w:r>
            <w:r w:rsidR="00541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ased S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622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72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E145E6F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13F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Contex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37C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43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10A9B74A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43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lon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B7C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18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3</w:t>
            </w:r>
          </w:p>
        </w:tc>
      </w:tr>
      <w:tr w:rsidR="0081072D" w:rsidRPr="004544F2" w14:paraId="2D8D3B52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8EA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 social engag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A56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E39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</w:t>
            </w:r>
          </w:p>
        </w:tc>
      </w:tr>
      <w:tr w:rsidR="0081072D" w:rsidRPr="004544F2" w14:paraId="27758EE2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61E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al environment but no interac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F1C2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68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</w:t>
            </w:r>
          </w:p>
        </w:tc>
      </w:tr>
      <w:tr w:rsidR="0081072D" w:rsidRPr="004544F2" w14:paraId="49DF157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C8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Enviro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AA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02D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D9D1BA3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B7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one (i.e., no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1E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1D9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3</w:t>
            </w:r>
          </w:p>
        </w:tc>
      </w:tr>
      <w:tr w:rsidR="0081072D" w:rsidRPr="004544F2" w14:paraId="2B460107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2D4" w14:textId="5FAB348A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  <w:r w:rsidR="00541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amp;</w:t>
            </w:r>
            <w:r w:rsidR="00541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E52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AA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</w:tr>
      <w:tr w:rsidR="0081072D" w:rsidRPr="004544F2" w14:paraId="584685C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F2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B3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057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</w:tr>
      <w:tr w:rsidR="0081072D" w:rsidRPr="004544F2" w14:paraId="35829135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A1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DF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931D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</w:tr>
      <w:tr w:rsidR="0081072D" w:rsidRPr="004544F2" w14:paraId="652D72DA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7A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32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145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81072D" w:rsidRPr="004544F2" w14:paraId="6001023D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F63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Intera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F18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57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16506533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D77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A5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74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3</w:t>
            </w:r>
          </w:p>
        </w:tc>
      </w:tr>
      <w:tr w:rsidR="0081072D" w:rsidRPr="004544F2" w14:paraId="080C6888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BED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vers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7F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D66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</w:tr>
      <w:tr w:rsidR="0081072D" w:rsidRPr="004544F2" w14:paraId="6D6E917D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EE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kgrou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847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FF5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</w:t>
            </w:r>
          </w:p>
        </w:tc>
      </w:tr>
      <w:tr w:rsidR="0081072D" w:rsidRPr="004544F2" w14:paraId="62DA1AA6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482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78DA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3E3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81072D" w:rsidRPr="004544F2" w14:paraId="587739E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3B81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creen-based S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E9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28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0EA490A0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B28C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Mobile Devic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mart</w:t>
            </w: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o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31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479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0051C03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E0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Contex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524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F2D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31EF4F12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8D3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lon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111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E2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.0</w:t>
            </w:r>
          </w:p>
        </w:tc>
      </w:tr>
      <w:tr w:rsidR="0081072D" w:rsidRPr="004544F2" w14:paraId="5E99DBFF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31E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 social engag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D53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8B7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81072D" w:rsidRPr="004544F2" w14:paraId="1A2BB935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57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al environment but no interac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2A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CE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6</w:t>
            </w:r>
          </w:p>
        </w:tc>
      </w:tr>
      <w:tr w:rsidR="0081072D" w:rsidRPr="004544F2" w14:paraId="05A6F24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4D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Enviro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97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C78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1A4771B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FF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one (i.e., no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894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528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.0</w:t>
            </w:r>
          </w:p>
        </w:tc>
      </w:tr>
      <w:tr w:rsidR="0081072D" w:rsidRPr="004544F2" w14:paraId="4546A58D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90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437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10F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</w:tr>
      <w:tr w:rsidR="0081072D" w:rsidRPr="004544F2" w14:paraId="04E3BC6A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F98D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C3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29C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</w:tr>
      <w:tr w:rsidR="0081072D" w:rsidRPr="004544F2" w14:paraId="78DF10F3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62E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4AF9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19D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</w:tr>
      <w:tr w:rsidR="0081072D" w:rsidRPr="004544F2" w14:paraId="4779262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DF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47F4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32B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81072D" w:rsidRPr="004544F2" w14:paraId="17E92057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B7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Social Intera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781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47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1B70EC26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B8A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75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84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.5</w:t>
            </w:r>
          </w:p>
        </w:tc>
      </w:tr>
      <w:tr w:rsidR="0081072D" w:rsidRPr="004544F2" w14:paraId="5F54A949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E0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vers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E64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D1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81072D" w:rsidRPr="004544F2" w14:paraId="653614C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59D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kgrou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7A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1A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</w:t>
            </w:r>
          </w:p>
        </w:tc>
      </w:tr>
      <w:tr w:rsidR="0081072D" w:rsidRPr="004544F2" w14:paraId="1A9DC0DB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92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-view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02D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682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</w:tr>
      <w:tr w:rsidR="0081072D" w:rsidRPr="004544F2" w14:paraId="145A227A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4D0E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CE1A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A83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81072D" w:rsidRPr="004544F2" w14:paraId="0CFCE4EB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E8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Laptop Compu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15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6A6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6F9DA599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D37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Contex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8F1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A30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9A661D7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756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lon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DF5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25A8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  <w:tr w:rsidR="0081072D" w:rsidRPr="004544F2" w14:paraId="021F8E47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DB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Enviro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21C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F5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7B29DF67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BF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one (i.e., no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F9D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535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  <w:tr w:rsidR="0081072D" w:rsidRPr="004544F2" w14:paraId="4FB48BFF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6D3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Intera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8D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67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4F60C32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9924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DC5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A18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  <w:tr w:rsidR="0081072D" w:rsidRPr="004544F2" w14:paraId="39EFBB7F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DE6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portable &gt;Televi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17E1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F15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482F37E9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C1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Contex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C9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BAC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BC1025E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8D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lon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98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259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6</w:t>
            </w:r>
          </w:p>
        </w:tc>
      </w:tr>
      <w:tr w:rsidR="0081072D" w:rsidRPr="004544F2" w14:paraId="718AE63E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022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 social engag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5F9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88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</w:tr>
      <w:tr w:rsidR="0081072D" w:rsidRPr="004544F2" w14:paraId="14FD20E1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BD60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al environment but no interactio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89A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EA4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1</w:t>
            </w:r>
          </w:p>
        </w:tc>
      </w:tr>
      <w:tr w:rsidR="0081072D" w:rsidRPr="004544F2" w14:paraId="647490F2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0D29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Enviro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B4B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737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581DA1EB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731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one (i.e., no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67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4A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6</w:t>
            </w:r>
          </w:p>
        </w:tc>
      </w:tr>
      <w:tr w:rsidR="0081072D" w:rsidRPr="004544F2" w14:paraId="0F2BD98D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90C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3AE4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238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9</w:t>
            </w:r>
          </w:p>
        </w:tc>
      </w:tr>
      <w:tr w:rsidR="0081072D" w:rsidRPr="004544F2" w14:paraId="06C0793A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D55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27D1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0C6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</w:tr>
      <w:tr w:rsidR="0081072D" w:rsidRPr="004544F2" w14:paraId="55904FF1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98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D3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332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</w:tr>
      <w:tr w:rsidR="0081072D" w:rsidRPr="004544F2" w14:paraId="55C22C6C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50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BDA2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5DE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</w:tr>
      <w:tr w:rsidR="0081072D" w:rsidRPr="004544F2" w14:paraId="1A08C610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C9C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Intera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A30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226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1072D" w:rsidRPr="004544F2" w14:paraId="0BF120A8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783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32A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5A5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6</w:t>
            </w:r>
          </w:p>
        </w:tc>
      </w:tr>
      <w:tr w:rsidR="0081072D" w:rsidRPr="004544F2" w14:paraId="37BEA33F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E38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vers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53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1EE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81072D" w:rsidRPr="004544F2" w14:paraId="1879C334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B6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kgrou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91B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B19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</w:tr>
      <w:tr w:rsidR="0081072D" w:rsidRPr="004544F2" w14:paraId="0D1B7A20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28F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-view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21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C66F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9</w:t>
            </w:r>
          </w:p>
        </w:tc>
      </w:tr>
      <w:tr w:rsidR="0081072D" w:rsidRPr="004544F2" w14:paraId="2985D253" w14:textId="77777777" w:rsidTr="00D835B5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E361" w14:textId="77777777" w:rsidR="0081072D" w:rsidRPr="004544F2" w:rsidRDefault="0081072D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lassif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0490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D9C3" w14:textId="77777777" w:rsidR="0081072D" w:rsidRPr="004544F2" w:rsidRDefault="0081072D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</w:tbl>
    <w:p w14:paraId="0B463096" w14:textId="72A2E892" w:rsidR="004175AC" w:rsidRDefault="004175AC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6EC12F88" w14:textId="04497669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11505351" w14:textId="5199149B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78B85167" w14:textId="5217C71D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753E968C" w14:textId="7D227217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2D7FD8AA" w14:textId="1CA7B26C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6874A9B5" w14:textId="5E9F61BD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23757976" w14:textId="6CC1699F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52FDFD16" w14:textId="74E30670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447AE189" w14:textId="392B1F82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466496CB" w14:textId="1BF9B80C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56167714" w14:textId="36E3287C" w:rsidR="00502CA3" w:rsidRDefault="00502CA3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0B44DB8A" w14:textId="4BAB7F75" w:rsidR="004175AC" w:rsidRPr="00B97D24" w:rsidRDefault="004175AC" w:rsidP="004175AC">
      <w:pPr>
        <w:spacing w:after="0" w:line="360" w:lineRule="auto"/>
        <w:jc w:val="both"/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lastRenderedPageBreak/>
        <w:t xml:space="preserve">Table </w:t>
      </w:r>
      <w:r w:rsidR="00A42AA9">
        <w:rPr>
          <w:rFonts w:ascii="Palatino Linotype" w:hAnsi="Palatino Linotype"/>
          <w:b/>
          <w:bCs/>
        </w:rPr>
        <w:t>D</w:t>
      </w:r>
      <w:r>
        <w:rPr>
          <w:rFonts w:ascii="Palatino Linotype" w:hAnsi="Palatino Linotype"/>
          <w:b/>
          <w:bCs/>
        </w:rPr>
        <w:t>4. Co-existing behaviour based on camera data</w:t>
      </w:r>
    </w:p>
    <w:tbl>
      <w:tblPr>
        <w:tblW w:w="6291" w:type="dxa"/>
        <w:tblLook w:val="04A0" w:firstRow="1" w:lastRow="0" w:firstColumn="1" w:lastColumn="0" w:noHBand="0" w:noVBand="1"/>
      </w:tblPr>
      <w:tblGrid>
        <w:gridCol w:w="3631"/>
        <w:gridCol w:w="1700"/>
        <w:gridCol w:w="960"/>
      </w:tblGrid>
      <w:tr w:rsidR="004175AC" w:rsidRPr="004544F2" w14:paraId="2437D867" w14:textId="77777777" w:rsidTr="00D835B5">
        <w:trPr>
          <w:trHeight w:val="324"/>
        </w:trPr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01D8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-existing Behaviou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9B99" w14:textId="77777777" w:rsidR="004175AC" w:rsidRPr="004544F2" w:rsidRDefault="004175AC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n </w:t>
            </w: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f imag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E292" w14:textId="77777777" w:rsidR="004175AC" w:rsidRPr="004544F2" w:rsidRDefault="004175AC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4175AC" w:rsidRPr="004544F2" w14:paraId="7D531AC0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B2CD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ysical Activ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0B9B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EC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175AC" w:rsidRPr="004544F2" w14:paraId="43FABB50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55D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650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9B2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4</w:t>
            </w:r>
          </w:p>
        </w:tc>
      </w:tr>
      <w:tr w:rsidR="004175AC" w:rsidRPr="004544F2" w14:paraId="3A2CBCD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A40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91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7E8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4175AC" w:rsidRPr="004544F2" w14:paraId="02CFDFE6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9CB0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Snack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F86F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94C4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4175AC" w:rsidRPr="004544F2" w14:paraId="3ADF674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2F9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screen based S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20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FD04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175AC" w:rsidRPr="004544F2" w14:paraId="1AA52094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80F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06F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82A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1</w:t>
            </w:r>
          </w:p>
        </w:tc>
      </w:tr>
      <w:tr w:rsidR="004175AC" w:rsidRPr="004544F2" w14:paraId="28ED65B9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46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D816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090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175AC" w:rsidRPr="004544F2" w14:paraId="28D4D5C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2C7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Sn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B74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ED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4175AC" w:rsidRPr="004544F2" w14:paraId="03F98C89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8AA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B9A8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8D6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175AC" w:rsidRPr="004544F2" w14:paraId="10D4C439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21BD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Unclassif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0B74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3908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175AC" w:rsidRPr="004544F2" w14:paraId="521617C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9CA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creen-based S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53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305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175AC" w:rsidRPr="004544F2" w14:paraId="06B34D8A" w14:textId="77777777" w:rsidTr="00D835B5">
        <w:trPr>
          <w:trHeight w:val="288"/>
        </w:trPr>
        <w:tc>
          <w:tcPr>
            <w:tcW w:w="5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6BE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Mobile Device (phone,ipa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8FE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175AC" w:rsidRPr="004544F2" w14:paraId="35DDCC6E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64E0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2A1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861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8</w:t>
            </w:r>
          </w:p>
        </w:tc>
      </w:tr>
      <w:tr w:rsidR="004175AC" w:rsidRPr="004544F2" w14:paraId="0F6F78EC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49E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task &gt;Book or paper (e.g., Readin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DE9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7312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175AC" w:rsidRPr="004544F2" w14:paraId="3228E3C2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11E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Sn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C42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A14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175AC" w:rsidRPr="004544F2" w14:paraId="7AEEC523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1EE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task &gt;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A1B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DD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175AC" w:rsidRPr="004544F2" w14:paraId="041E05E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D39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task &gt;Pen and Paper (e.g., Writin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C0C5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731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175AC" w:rsidRPr="004544F2" w14:paraId="09DDDE59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138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4815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3F2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175AC" w:rsidRPr="004544F2" w14:paraId="5014567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B13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task &gt;Book (e.g., Reading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0769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4552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175AC" w:rsidRPr="004544F2" w14:paraId="6F20A664" w14:textId="77777777" w:rsidTr="00D835B5">
        <w:trPr>
          <w:trHeight w:val="288"/>
        </w:trPr>
        <w:tc>
          <w:tcPr>
            <w:tcW w:w="5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BB5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rtable &gt;Laptop Compu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B2DD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175AC" w:rsidRPr="004544F2" w14:paraId="3749E8BF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4FED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0BD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21A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%</w:t>
            </w:r>
          </w:p>
        </w:tc>
      </w:tr>
      <w:tr w:rsidR="004175AC" w:rsidRPr="004544F2" w14:paraId="38891D8E" w14:textId="77777777" w:rsidTr="00D835B5">
        <w:trPr>
          <w:trHeight w:val="288"/>
        </w:trPr>
        <w:tc>
          <w:tcPr>
            <w:tcW w:w="5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280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portable &gt;Telev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D8B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175AC" w:rsidRPr="004544F2" w14:paraId="3C89C989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52D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252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11C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7</w:t>
            </w:r>
          </w:p>
        </w:tc>
      </w:tr>
      <w:tr w:rsidR="004175AC" w:rsidRPr="004544F2" w14:paraId="14F782BC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8D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task &gt;Book or paper (e.g., Readin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C77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215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175AC" w:rsidRPr="004544F2" w14:paraId="2BE1FFE6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1520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Sn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A9F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521D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</w:tr>
      <w:tr w:rsidR="004175AC" w:rsidRPr="004544F2" w14:paraId="53E5836A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A79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d &gt;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51D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301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</w:tr>
      <w:tr w:rsidR="004175AC" w:rsidRPr="004544F2" w14:paraId="0A89AD4D" w14:textId="77777777" w:rsidTr="00D835B5">
        <w:trPr>
          <w:trHeight w:val="288"/>
        </w:trPr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F627C" w14:textId="77777777" w:rsidR="004175AC" w:rsidRPr="004544F2" w:rsidRDefault="004175AC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ink</w:t>
            </w: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gt;Beverag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F4E1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40AC" w14:textId="77777777" w:rsidR="004175AC" w:rsidRPr="004544F2" w:rsidRDefault="004175AC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</w:tr>
    </w:tbl>
    <w:p w14:paraId="1085F85E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566DCF43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3957F996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769644CE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43CC4973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727FD9CA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14B01543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3CEA9654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28CC0BE5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5CA4298D" w14:textId="77777777" w:rsidR="00756379" w:rsidRDefault="00756379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</w:p>
    <w:p w14:paraId="5295CA2C" w14:textId="420A70C2" w:rsidR="00603706" w:rsidRPr="007149E7" w:rsidRDefault="00603706" w:rsidP="00603706">
      <w:pPr>
        <w:spacing w:after="0" w:line="360" w:lineRule="auto"/>
        <w:jc w:val="both"/>
        <w:rPr>
          <w:rFonts w:ascii="Palatino Linotype" w:hAnsi="Palatino Linotype"/>
          <w:b/>
          <w:bCs/>
        </w:rPr>
      </w:pPr>
      <w:r w:rsidRPr="007149E7">
        <w:rPr>
          <w:rFonts w:ascii="Palatino Linotype" w:hAnsi="Palatino Linotype"/>
          <w:b/>
          <w:bCs/>
        </w:rPr>
        <w:lastRenderedPageBreak/>
        <w:t xml:space="preserve">Table </w:t>
      </w:r>
      <w:r w:rsidR="00A42AA9">
        <w:rPr>
          <w:rFonts w:ascii="Palatino Linotype" w:hAnsi="Palatino Linotype"/>
          <w:b/>
          <w:bCs/>
        </w:rPr>
        <w:t>D</w:t>
      </w:r>
      <w:r w:rsidRPr="007149E7">
        <w:rPr>
          <w:rFonts w:ascii="Palatino Linotype" w:hAnsi="Palatino Linotype"/>
          <w:b/>
          <w:bCs/>
        </w:rPr>
        <w:t>5. Multiscreen based on camera data</w:t>
      </w:r>
    </w:p>
    <w:tbl>
      <w:tblPr>
        <w:tblW w:w="6630" w:type="dxa"/>
        <w:tblLook w:val="04A0" w:firstRow="1" w:lastRow="0" w:firstColumn="1" w:lastColumn="0" w:noHBand="0" w:noVBand="1"/>
      </w:tblPr>
      <w:tblGrid>
        <w:gridCol w:w="3686"/>
        <w:gridCol w:w="1984"/>
        <w:gridCol w:w="960"/>
      </w:tblGrid>
      <w:tr w:rsidR="00603706" w:rsidRPr="00073B4A" w14:paraId="37A7C77D" w14:textId="77777777" w:rsidTr="00AA5F65">
        <w:trPr>
          <w:trHeight w:val="32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9D566" w14:textId="77777777" w:rsidR="00603706" w:rsidRPr="00073B4A" w:rsidRDefault="00603706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ultiscre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8B9C" w14:textId="77777777" w:rsidR="00603706" w:rsidRPr="00073B4A" w:rsidRDefault="00603706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n </w:t>
            </w:r>
            <w:r w:rsidRPr="00073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f imag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CC8B" w14:textId="77777777" w:rsidR="00603706" w:rsidRPr="00073B4A" w:rsidRDefault="00603706" w:rsidP="00D8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603706" w:rsidRPr="00073B4A" w14:paraId="1C9920E4" w14:textId="77777777" w:rsidTr="00AA5F65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DBD4" w14:textId="78CD26AC" w:rsidR="00603706" w:rsidRPr="00073B4A" w:rsidRDefault="0060370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portable &gt;Television</w:t>
            </w:r>
            <w:r w:rsidR="00AA5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smartph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586" w14:textId="77777777" w:rsidR="00AA5F65" w:rsidRDefault="00AA5F65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2EAA308E" w14:textId="71ADAA83" w:rsidR="00603706" w:rsidRPr="00073B4A" w:rsidRDefault="0060370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793" w14:textId="173EE8BE" w:rsidR="00603706" w:rsidRPr="00073B4A" w:rsidRDefault="00AA5F65" w:rsidP="00AA5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4</w:t>
            </w:r>
          </w:p>
        </w:tc>
      </w:tr>
      <w:tr w:rsidR="00603706" w:rsidRPr="00073B4A" w14:paraId="25657832" w14:textId="77777777" w:rsidTr="00AA5F65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02E" w14:textId="34DF6A74" w:rsidR="00603706" w:rsidRPr="00073B4A" w:rsidRDefault="0060370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table &gt;Laptop Computer</w:t>
            </w:r>
            <w:r w:rsidR="00AA5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smartph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9E89" w14:textId="77777777" w:rsidR="00AA5F65" w:rsidRDefault="00AA5F65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513524C6" w14:textId="63738A4D" w:rsidR="00603706" w:rsidRPr="00073B4A" w:rsidRDefault="0060370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A561" w14:textId="77777777" w:rsidR="00603706" w:rsidRPr="00073B4A" w:rsidRDefault="0060370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603706" w:rsidRPr="00073B4A" w14:paraId="5783CF15" w14:textId="77777777" w:rsidTr="00AA5F65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D6AD" w14:textId="77777777" w:rsidR="00603706" w:rsidRPr="00073B4A" w:rsidRDefault="00603706" w:rsidP="00D8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93BF" w14:textId="77777777" w:rsidR="00603706" w:rsidRPr="00073B4A" w:rsidRDefault="0060370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EB9E" w14:textId="77777777" w:rsidR="00603706" w:rsidRPr="00073B4A" w:rsidRDefault="00603706" w:rsidP="00D83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73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.0</w:t>
            </w:r>
          </w:p>
        </w:tc>
      </w:tr>
    </w:tbl>
    <w:p w14:paraId="76AC4BCA" w14:textId="77777777" w:rsidR="00603706" w:rsidRDefault="00603706" w:rsidP="00603706">
      <w:pPr>
        <w:spacing w:line="360" w:lineRule="auto"/>
        <w:rPr>
          <w:rFonts w:ascii="Palatino Linotype" w:hAnsi="Palatino Linotype"/>
          <w:b/>
          <w:bCs/>
        </w:rPr>
      </w:pPr>
    </w:p>
    <w:p w14:paraId="5ECA19E5" w14:textId="77777777" w:rsidR="004175AC" w:rsidRDefault="004175AC" w:rsidP="004175AC">
      <w:pPr>
        <w:spacing w:line="360" w:lineRule="auto"/>
        <w:rPr>
          <w:rFonts w:ascii="Palatino Linotype" w:hAnsi="Palatino Linotype"/>
          <w:b/>
          <w:bCs/>
        </w:rPr>
      </w:pPr>
    </w:p>
    <w:p w14:paraId="3D1BC439" w14:textId="77777777" w:rsidR="00B66256" w:rsidRDefault="00B66256"/>
    <w:sectPr w:rsidR="00B66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2NDUzNTAxtLC0NDFT0lEKTi0uzszPAykwqQUAD5eg6ywAAAA="/>
  </w:docVars>
  <w:rsids>
    <w:rsidRoot w:val="00B66256"/>
    <w:rsid w:val="00042848"/>
    <w:rsid w:val="001528A3"/>
    <w:rsid w:val="004175AC"/>
    <w:rsid w:val="00502CA3"/>
    <w:rsid w:val="00541F23"/>
    <w:rsid w:val="00603706"/>
    <w:rsid w:val="00716BBC"/>
    <w:rsid w:val="00756379"/>
    <w:rsid w:val="00791B8D"/>
    <w:rsid w:val="0081072D"/>
    <w:rsid w:val="00A42AA9"/>
    <w:rsid w:val="00AA502C"/>
    <w:rsid w:val="00AA5F65"/>
    <w:rsid w:val="00B6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A73F"/>
  <w15:chartTrackingRefBased/>
  <w15:docId w15:val="{41BC42CC-C175-4CEF-9127-9CE0FA37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 Dwi Andriyani</dc:creator>
  <cp:keywords/>
  <dc:description/>
  <cp:lastModifiedBy>Fitria Dwi Andriyani</cp:lastModifiedBy>
  <cp:revision>14</cp:revision>
  <dcterms:created xsi:type="dcterms:W3CDTF">2021-06-28T23:14:00Z</dcterms:created>
  <dcterms:modified xsi:type="dcterms:W3CDTF">2022-02-17T02:34:00Z</dcterms:modified>
</cp:coreProperties>
</file>